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22863" w14:textId="46875CD7" w:rsidR="004011F8" w:rsidRPr="001D4B6C" w:rsidRDefault="004011F8" w:rsidP="004011F8">
      <w:pPr>
        <w:pStyle w:val="BodyA"/>
        <w:rPr>
          <w:rFonts w:ascii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2112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6772B">
        <w:rPr>
          <w:rFonts w:ascii="Times New Roman" w:hAnsi="Times New Roman" w:cs="Times New Roman"/>
          <w:b/>
          <w:bCs/>
          <w:sz w:val="20"/>
          <w:szCs w:val="20"/>
        </w:rPr>
        <w:t xml:space="preserve"> Table. Baseline characteristics of individuals who initiated PrEP and those with follow-up HIV testing after PrEP initiation</w:t>
      </w:r>
    </w:p>
    <w:p w14:paraId="31A46211" w14:textId="77777777" w:rsidR="004011F8" w:rsidRPr="0076772B" w:rsidRDefault="004011F8" w:rsidP="004011F8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0A52E2A6" w14:textId="77777777" w:rsidR="004011F8" w:rsidRPr="0076772B" w:rsidRDefault="004011F8" w:rsidP="004011F8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730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60"/>
        <w:gridCol w:w="2430"/>
        <w:gridCol w:w="1890"/>
        <w:gridCol w:w="2250"/>
      </w:tblGrid>
      <w:tr w:rsidR="004011F8" w:rsidRPr="0076772B" w14:paraId="7F429C44" w14:textId="77777777" w:rsidTr="0076772B">
        <w:trPr>
          <w:trHeight w:val="50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D9DD3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C5EDF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08C33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PrEP initiators </w:t>
            </w:r>
          </w:p>
          <w:p w14:paraId="2F4F2552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5,4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77563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HIV testing </w:t>
            </w:r>
          </w:p>
          <w:p w14:paraId="583F0C16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,260)</w:t>
            </w:r>
          </w:p>
        </w:tc>
      </w:tr>
      <w:tr w:rsidR="004011F8" w:rsidRPr="0076772B" w14:paraId="3F38EFAE" w14:textId="77777777" w:rsidTr="0076772B">
        <w:trPr>
          <w:trHeight w:val="23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1CE12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B5BA2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7408E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674 (49.1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42DE0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,181 (51.2%)</w:t>
            </w:r>
          </w:p>
        </w:tc>
      </w:tr>
      <w:tr w:rsidR="004011F8" w:rsidRPr="0076772B" w14:paraId="7FAE4CF0" w14:textId="77777777" w:rsidTr="0076772B">
        <w:trPr>
          <w:trHeight w:val="23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FBF3B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7E5D1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  <w:u w:color="FF0000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86348" w14:textId="77777777" w:rsidR="004011F8" w:rsidRPr="0076772B" w:rsidRDefault="004011F8" w:rsidP="00446793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773 (50.9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5B1A1" w14:textId="77777777" w:rsidR="004011F8" w:rsidRPr="0076772B" w:rsidRDefault="004011F8" w:rsidP="00446793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079 (48.8%)</w:t>
            </w:r>
          </w:p>
        </w:tc>
      </w:tr>
      <w:tr w:rsidR="004011F8" w:rsidRPr="0076772B" w14:paraId="6377191C" w14:textId="77777777" w:rsidTr="0076772B">
        <w:trPr>
          <w:trHeight w:val="23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A81B5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ED398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85C11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582 (29.0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0B697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,124 (26.4%)</w:t>
            </w:r>
          </w:p>
        </w:tc>
      </w:tr>
      <w:tr w:rsidR="004011F8" w:rsidRPr="0076772B" w14:paraId="3F392EC9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B23A2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2DD3D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E297A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879 (34.5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A0FA0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,455 (34.2%)</w:t>
            </w:r>
          </w:p>
        </w:tc>
      </w:tr>
      <w:tr w:rsidR="004011F8" w:rsidRPr="0076772B" w14:paraId="10CB0C86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4AE30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B20C3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48A97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25 (20.7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5B413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943 (22.1%)</w:t>
            </w:r>
          </w:p>
        </w:tc>
      </w:tr>
      <w:tr w:rsidR="004011F8" w:rsidRPr="0076772B" w14:paraId="0E22914C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C1A57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B5525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E489A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0 (11.0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425D3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510 (12.0%)</w:t>
            </w:r>
          </w:p>
        </w:tc>
      </w:tr>
      <w:tr w:rsidR="004011F8" w:rsidRPr="0076772B" w14:paraId="63372891" w14:textId="77777777" w:rsidTr="0076772B">
        <w:trPr>
          <w:trHeight w:val="30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CBBEB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1FFC2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DAA10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1 (4.8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219ED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28 (5.4%)</w:t>
            </w:r>
          </w:p>
        </w:tc>
      </w:tr>
      <w:tr w:rsidR="004011F8" w:rsidRPr="0076772B" w14:paraId="58348CF2" w14:textId="77777777" w:rsidTr="0076772B">
        <w:trPr>
          <w:trHeight w:val="24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C3D8F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ttainment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26C98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Less than primary leve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CCE4D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2 (5.4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31399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43 (5.7%)</w:t>
            </w:r>
          </w:p>
        </w:tc>
      </w:tr>
      <w:tr w:rsidR="004011F8" w:rsidRPr="0076772B" w14:paraId="2EA4238C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01540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C2352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Primary school leve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3F05C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279 (60.2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8BEA8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653 (62.3%)</w:t>
            </w:r>
          </w:p>
        </w:tc>
      </w:tr>
      <w:tr w:rsidR="004011F8" w:rsidRPr="0076772B" w14:paraId="24684F29" w14:textId="77777777" w:rsidTr="0076772B">
        <w:trPr>
          <w:trHeight w:val="513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48C25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162EC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ny secondary school level or hig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CDEC2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13 (22.3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AAF51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882 (20.7%)</w:t>
            </w:r>
          </w:p>
        </w:tc>
      </w:tr>
      <w:tr w:rsidR="004011F8" w:rsidRPr="0076772B" w14:paraId="4F1D8520" w14:textId="77777777" w:rsidTr="0076772B">
        <w:trPr>
          <w:trHeight w:val="23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19DA7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9EDA1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E0AC9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330 (42.8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09DEF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,859 (43.6%)</w:t>
            </w:r>
          </w:p>
        </w:tc>
      </w:tr>
      <w:tr w:rsidR="004011F8" w:rsidRPr="0076772B" w14:paraId="03029680" w14:textId="77777777" w:rsidTr="0076772B">
        <w:trPr>
          <w:trHeight w:val="8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8FA36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3BE70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D99D8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7 (4.5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3AE10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89 (4.4%)</w:t>
            </w:r>
          </w:p>
        </w:tc>
      </w:tr>
      <w:tr w:rsidR="004011F8" w:rsidRPr="0076772B" w14:paraId="0B499CC7" w14:textId="77777777" w:rsidTr="0076772B">
        <w:trPr>
          <w:trHeight w:val="44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45198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AFB52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Fishing, bar, or transport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85978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02 (20.2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D0857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873 (20.5%)</w:t>
            </w:r>
          </w:p>
        </w:tc>
      </w:tr>
      <w:tr w:rsidR="004011F8" w:rsidRPr="0076772B" w14:paraId="67BAAE38" w14:textId="77777777" w:rsidTr="0076772B">
        <w:trPr>
          <w:trHeight w:val="225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03B83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7D36D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informal sect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6D757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1 (18.0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FD6CF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741 (17.4%)</w:t>
            </w:r>
          </w:p>
        </w:tc>
      </w:tr>
      <w:tr w:rsidR="004011F8" w:rsidRPr="0076772B" w14:paraId="647DBF8C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A888F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5DD92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formal sect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1FB31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3 (3.7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E2F69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47 (3.5%)</w:t>
            </w:r>
          </w:p>
        </w:tc>
      </w:tr>
      <w:tr w:rsidR="004011F8" w:rsidRPr="0076772B" w14:paraId="15AEEA8D" w14:textId="77777777" w:rsidTr="0076772B">
        <w:trPr>
          <w:trHeight w:val="297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A4975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0E10D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nemployed or disabl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67782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8 (4.0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36A28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84 (4.3%)</w:t>
            </w:r>
          </w:p>
        </w:tc>
      </w:tr>
      <w:tr w:rsidR="004011F8" w:rsidRPr="0076772B" w14:paraId="1BD064BB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8CD68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CF2BC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 or 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8FC20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 (0.3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D2BB2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3 (0.3%)</w:t>
            </w:r>
          </w:p>
        </w:tc>
      </w:tr>
      <w:tr w:rsidR="004011F8" w:rsidRPr="0076772B" w14:paraId="2A0129D5" w14:textId="77777777" w:rsidTr="0076772B">
        <w:trPr>
          <w:trHeight w:val="207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50B50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Marita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FCA70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t marri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60460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053 (19.3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2C0FA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691 (16.2%)</w:t>
            </w:r>
          </w:p>
        </w:tc>
      </w:tr>
      <w:tr w:rsidR="004011F8" w:rsidRPr="0076772B" w14:paraId="7E609F74" w14:textId="77777777" w:rsidTr="0076772B">
        <w:trPr>
          <w:trHeight w:val="17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EA354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C83EB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arried (monogamou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D7CE6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618 (48.1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D7C0A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,140 (50.2%)</w:t>
            </w:r>
          </w:p>
        </w:tc>
      </w:tr>
      <w:tr w:rsidR="004011F8" w:rsidRPr="0076772B" w14:paraId="43A8B3A0" w14:textId="77777777" w:rsidTr="0076772B">
        <w:trPr>
          <w:trHeight w:val="17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21981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94727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arried (polygamou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B5C1E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0 (17.6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9A02D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821 (19.3%)</w:t>
            </w:r>
          </w:p>
        </w:tc>
      </w:tr>
      <w:tr w:rsidR="004011F8" w:rsidRPr="0076772B" w14:paraId="18EDE9F3" w14:textId="77777777" w:rsidTr="0076772B">
        <w:trPr>
          <w:trHeight w:val="44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FD858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B6BEE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Divorced, separated, or widow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859A2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9 (8.6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38353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354 (8.3%)</w:t>
            </w:r>
          </w:p>
        </w:tc>
      </w:tr>
      <w:tr w:rsidR="004011F8" w:rsidRPr="0076772B" w14:paraId="5BC5D026" w14:textId="77777777" w:rsidTr="0076772B">
        <w:trPr>
          <w:trHeight w:val="279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4D4F5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erodifferent</w:t>
            </w:r>
            <w:proofErr w:type="spell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partn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AB85C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F76E9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026 (18.8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1D284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928 (21.8%)</w:t>
            </w:r>
          </w:p>
        </w:tc>
      </w:tr>
      <w:tr w:rsidR="004011F8" w:rsidRPr="0076772B" w14:paraId="500B4294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F19FF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51D75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 or 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7F8D4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421 (81.2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1C96F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332 (78.2%)</w:t>
            </w:r>
          </w:p>
        </w:tc>
      </w:tr>
      <w:tr w:rsidR="004011F8" w:rsidRPr="0076772B" w14:paraId="40A55CD4" w14:textId="77777777" w:rsidTr="0076772B">
        <w:trPr>
          <w:trHeight w:val="27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60234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Circumcision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F67F3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38DB2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2 (26.8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FDD3F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599 (28.9%)</w:t>
            </w:r>
          </w:p>
        </w:tc>
      </w:tr>
      <w:tr w:rsidR="004011F8" w:rsidRPr="0076772B" w14:paraId="7B252A71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7017E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F566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0D7D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2 (16.3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6089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372 (17.9%)</w:t>
            </w:r>
          </w:p>
        </w:tc>
      </w:tr>
      <w:tr w:rsidR="004011F8" w:rsidRPr="0076772B" w14:paraId="36160158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A3453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636FB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ncircumcis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82B6D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41 (44.8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6D22F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887 (42.7%)</w:t>
            </w:r>
          </w:p>
        </w:tc>
      </w:tr>
      <w:tr w:rsidR="004011F8" w:rsidRPr="0076772B" w14:paraId="5945FAC1" w14:textId="77777777" w:rsidTr="0076772B">
        <w:trPr>
          <w:trHeight w:val="23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E6DEE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BF896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C6404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896 (71.5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5B8E8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3,174 (74.5%)</w:t>
            </w:r>
          </w:p>
        </w:tc>
      </w:tr>
      <w:tr w:rsidR="004011F8" w:rsidRPr="0076772B" w14:paraId="5A6DC380" w14:textId="77777777" w:rsidTr="0076772B">
        <w:trPr>
          <w:trHeight w:val="297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19122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9A914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-7 days per mon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85B7A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7 (6.6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A30DC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43 (5.7%)</w:t>
            </w:r>
          </w:p>
        </w:tc>
      </w:tr>
      <w:tr w:rsidR="004011F8" w:rsidRPr="0076772B" w14:paraId="630BB004" w14:textId="77777777" w:rsidTr="0076772B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1F897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A92B2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&gt;7 days per mon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A8857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6 (9.8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D24A3" w14:textId="77777777" w:rsidR="004011F8" w:rsidRPr="0076772B" w:rsidRDefault="004011F8" w:rsidP="00446793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362 (8.5%)</w:t>
            </w:r>
          </w:p>
        </w:tc>
      </w:tr>
      <w:tr w:rsidR="004011F8" w:rsidRPr="0076772B" w14:paraId="473B4BB7" w14:textId="77777777" w:rsidTr="0076772B">
        <w:trPr>
          <w:trHeight w:val="23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C7BCB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5FBA1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32401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5 (5.8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9365F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 (4.7%)</w:t>
            </w:r>
          </w:p>
        </w:tc>
      </w:tr>
      <w:tr w:rsidR="004011F8" w:rsidRPr="0076772B" w14:paraId="048F199B" w14:textId="77777777" w:rsidTr="0076772B">
        <w:trPr>
          <w:trHeight w:val="19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486F8" w14:textId="77777777" w:rsidR="004011F8" w:rsidRPr="0076772B" w:rsidRDefault="004011F8" w:rsidP="00446793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AA99E" w14:textId="77777777" w:rsidR="004011F8" w:rsidRPr="0076772B" w:rsidRDefault="004011F8" w:rsidP="00446793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9DDD9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751 (87.2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0CAA9" w14:textId="77777777" w:rsidR="004011F8" w:rsidRPr="0076772B" w:rsidRDefault="004011F8" w:rsidP="00446793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785 (88.9%)</w:t>
            </w:r>
          </w:p>
        </w:tc>
      </w:tr>
    </w:tbl>
    <w:p w14:paraId="00D60470" w14:textId="77777777" w:rsidR="004011F8" w:rsidRPr="0076772B" w:rsidRDefault="004011F8" w:rsidP="004011F8">
      <w:pPr>
        <w:pStyle w:val="BodyA"/>
        <w:widowControl w:val="0"/>
        <w:ind w:left="108" w:hanging="108"/>
        <w:rPr>
          <w:rFonts w:ascii="Times New Roman" w:eastAsia="Times New Roman" w:hAnsi="Times New Roman" w:cs="Times New Roman"/>
          <w:sz w:val="20"/>
          <w:szCs w:val="20"/>
        </w:rPr>
      </w:pPr>
    </w:p>
    <w:p w14:paraId="2D74E7D9" w14:textId="77777777" w:rsidR="004011F8" w:rsidRPr="0076772B" w:rsidRDefault="004011F8" w:rsidP="004011F8">
      <w:pPr>
        <w:pStyle w:val="BodyA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78EF3B48" w14:textId="77777777" w:rsidR="004011F8" w:rsidRPr="0076772B" w:rsidRDefault="004011F8" w:rsidP="004011F8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0CC2417E" w14:textId="6C43C5DB" w:rsidR="004011F8" w:rsidRPr="0076772B" w:rsidRDefault="004011F8" w:rsidP="004011F8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>a. Missing data for 663 (12.2%) individuals</w:t>
      </w:r>
      <w:r w:rsidR="0068532D" w:rsidRPr="0076772B">
        <w:rPr>
          <w:rFonts w:ascii="Times New Roman" w:hAnsi="Times New Roman" w:cs="Times New Roman"/>
          <w:sz w:val="20"/>
          <w:szCs w:val="20"/>
        </w:rPr>
        <w:t xml:space="preserve"> and</w:t>
      </w:r>
      <w:r w:rsidRPr="0076772B">
        <w:rPr>
          <w:rFonts w:ascii="Times New Roman" w:hAnsi="Times New Roman" w:cs="Times New Roman"/>
          <w:sz w:val="20"/>
          <w:szCs w:val="20"/>
        </w:rPr>
        <w:t xml:space="preserve"> 482 (11.3%) with follow-up HIV testing.</w:t>
      </w:r>
    </w:p>
    <w:p w14:paraId="1357321A" w14:textId="5C38BC08" w:rsidR="004011F8" w:rsidRPr="0076772B" w:rsidRDefault="004011F8" w:rsidP="004011F8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>b. Other formal sector occupations: teaching, government, military, health care, and factory work. Other informal sector occupations: shopkeeper, market vendor, hotel worker, homemaker, household worker, miner, and construction. Missing data for 347 (6.4%) individuals</w:t>
      </w:r>
      <w:r w:rsidR="0068532D" w:rsidRPr="0076772B">
        <w:rPr>
          <w:rFonts w:ascii="Times New Roman" w:hAnsi="Times New Roman" w:cs="Times New Roman"/>
          <w:sz w:val="20"/>
          <w:szCs w:val="20"/>
        </w:rPr>
        <w:t xml:space="preserve"> and</w:t>
      </w:r>
      <w:r w:rsidRPr="0076772B">
        <w:rPr>
          <w:rFonts w:ascii="Times New Roman" w:hAnsi="Times New Roman" w:cs="Times New Roman"/>
          <w:sz w:val="20"/>
          <w:szCs w:val="20"/>
        </w:rPr>
        <w:t xml:space="preserve"> 254 (6.0%) with follow-up HIV testing.</w:t>
      </w:r>
    </w:p>
    <w:p w14:paraId="1329D32F" w14:textId="7C4915ED" w:rsidR="004011F8" w:rsidRPr="0076772B" w:rsidRDefault="004011F8" w:rsidP="004011F8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>c. Missing data for 347 (6.4%) individuals</w:t>
      </w:r>
      <w:r w:rsidR="0068532D" w:rsidRPr="0076772B">
        <w:rPr>
          <w:rFonts w:ascii="Times New Roman" w:hAnsi="Times New Roman" w:cs="Times New Roman"/>
          <w:sz w:val="20"/>
          <w:szCs w:val="20"/>
        </w:rPr>
        <w:t xml:space="preserve"> and</w:t>
      </w:r>
      <w:r w:rsidRPr="0076772B">
        <w:rPr>
          <w:rFonts w:ascii="Times New Roman" w:hAnsi="Times New Roman" w:cs="Times New Roman"/>
          <w:sz w:val="20"/>
          <w:szCs w:val="20"/>
        </w:rPr>
        <w:t xml:space="preserve"> 254 (6.0%) with follow-up HIV testing.</w:t>
      </w:r>
    </w:p>
    <w:p w14:paraId="46976D58" w14:textId="59DBED92" w:rsidR="004011F8" w:rsidRPr="0076772B" w:rsidRDefault="004011F8" w:rsidP="004011F8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 xml:space="preserve">d. Among men. Missing data for 338 (12.2%) male </w:t>
      </w:r>
      <w:r w:rsidRPr="0076772B">
        <w:rPr>
          <w:rFonts w:ascii="Times New Roman" w:hAnsi="Times New Roman" w:cs="Times New Roman"/>
          <w:sz w:val="20"/>
          <w:szCs w:val="20"/>
          <w:lang w:val="it-IT"/>
        </w:rPr>
        <w:t>individuals</w:t>
      </w:r>
      <w:r w:rsidR="0068532D" w:rsidRPr="0076772B">
        <w:rPr>
          <w:rFonts w:ascii="Times New Roman" w:hAnsi="Times New Roman" w:cs="Times New Roman"/>
          <w:sz w:val="20"/>
          <w:szCs w:val="20"/>
        </w:rPr>
        <w:t xml:space="preserve"> and</w:t>
      </w:r>
      <w:r w:rsidRPr="0076772B">
        <w:rPr>
          <w:rFonts w:ascii="Times New Roman" w:hAnsi="Times New Roman" w:cs="Times New Roman"/>
          <w:sz w:val="20"/>
          <w:szCs w:val="20"/>
        </w:rPr>
        <w:t xml:space="preserve"> 221 (10.6%) with follow-up HIV testing.</w:t>
      </w:r>
    </w:p>
    <w:p w14:paraId="3A4A9672" w14:textId="43857E81" w:rsidR="004011F8" w:rsidRPr="0076772B" w:rsidRDefault="004011F8" w:rsidP="004011F8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>e. Missing data for 658 (12.1%) individuals</w:t>
      </w:r>
      <w:r w:rsidR="0068532D" w:rsidRPr="0076772B">
        <w:rPr>
          <w:rFonts w:ascii="Times New Roman" w:hAnsi="Times New Roman" w:cs="Times New Roman"/>
          <w:sz w:val="20"/>
          <w:szCs w:val="20"/>
        </w:rPr>
        <w:t xml:space="preserve"> and</w:t>
      </w:r>
      <w:r w:rsidRPr="0076772B">
        <w:rPr>
          <w:rFonts w:ascii="Times New Roman" w:hAnsi="Times New Roman" w:cs="Times New Roman"/>
          <w:sz w:val="20"/>
          <w:szCs w:val="20"/>
        </w:rPr>
        <w:t xml:space="preserve"> 481 (11.3%) with follow-up HIV testing.</w:t>
      </w:r>
    </w:p>
    <w:p w14:paraId="7D65C1B5" w14:textId="79651B19" w:rsidR="00A21122" w:rsidRPr="00E71D12" w:rsidRDefault="004011F8" w:rsidP="00E71D12">
      <w:pPr>
        <w:pStyle w:val="BodyA"/>
        <w:rPr>
          <w:rFonts w:ascii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 xml:space="preserve">f. Mobility defined as migration out of the community for at least 1 month or moved residence within the past 12 months. </w:t>
      </w:r>
      <w:r w:rsidRPr="0076772B">
        <w:rPr>
          <w:rFonts w:ascii="Times New Roman" w:hAnsi="Times New Roman" w:cs="Times New Roman"/>
          <w:sz w:val="20"/>
          <w:szCs w:val="20"/>
          <w:u w:color="FF0000"/>
        </w:rPr>
        <w:t xml:space="preserve">Missing </w:t>
      </w:r>
      <w:r w:rsidR="004C3E84">
        <w:rPr>
          <w:rFonts w:ascii="Times New Roman" w:hAnsi="Times New Roman" w:cs="Times New Roman"/>
          <w:sz w:val="20"/>
          <w:szCs w:val="20"/>
          <w:u w:color="FF0000"/>
        </w:rPr>
        <w:t xml:space="preserve">data </w:t>
      </w:r>
      <w:r w:rsidRPr="0076772B">
        <w:rPr>
          <w:rFonts w:ascii="Times New Roman" w:hAnsi="Times New Roman" w:cs="Times New Roman"/>
          <w:sz w:val="20"/>
          <w:szCs w:val="20"/>
          <w:u w:color="FF0000"/>
        </w:rPr>
        <w:t xml:space="preserve">for 381 </w:t>
      </w:r>
      <w:r w:rsidRPr="0076772B">
        <w:rPr>
          <w:rFonts w:ascii="Times New Roman" w:hAnsi="Times New Roman" w:cs="Times New Roman"/>
          <w:sz w:val="20"/>
          <w:szCs w:val="20"/>
        </w:rPr>
        <w:t xml:space="preserve">(7.0%) </w:t>
      </w:r>
      <w:r w:rsidRPr="0076772B">
        <w:rPr>
          <w:rFonts w:ascii="Times New Roman" w:hAnsi="Times New Roman" w:cs="Times New Roman"/>
          <w:sz w:val="20"/>
          <w:szCs w:val="20"/>
          <w:u w:color="FF0000"/>
        </w:rPr>
        <w:t>individuals</w:t>
      </w:r>
      <w:r w:rsidR="0068532D" w:rsidRPr="0076772B">
        <w:rPr>
          <w:rFonts w:ascii="Times New Roman" w:hAnsi="Times New Roman" w:cs="Times New Roman"/>
          <w:sz w:val="20"/>
          <w:szCs w:val="20"/>
        </w:rPr>
        <w:t xml:space="preserve"> and </w:t>
      </w:r>
      <w:r w:rsidRPr="0076772B">
        <w:rPr>
          <w:rFonts w:ascii="Times New Roman" w:hAnsi="Times New Roman" w:cs="Times New Roman"/>
          <w:sz w:val="20"/>
          <w:szCs w:val="20"/>
        </w:rPr>
        <w:t>275 (6.5%) with follow-up HIV testing.</w:t>
      </w:r>
    </w:p>
    <w:sectPr w:rsidR="00A21122" w:rsidRPr="00E71D1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BD5382" w14:textId="77777777" w:rsidR="00AA52A8" w:rsidRDefault="00AA52A8">
      <w:r>
        <w:separator/>
      </w:r>
    </w:p>
  </w:endnote>
  <w:endnote w:type="continuationSeparator" w:id="0">
    <w:p w14:paraId="38D3297A" w14:textId="77777777" w:rsidR="00AA52A8" w:rsidRDefault="00AA5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9289E0" w14:textId="77777777" w:rsidR="00446793" w:rsidRDefault="00446793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0ED70" w14:textId="77777777" w:rsidR="00AA52A8" w:rsidRDefault="00AA52A8">
      <w:r>
        <w:separator/>
      </w:r>
    </w:p>
  </w:footnote>
  <w:footnote w:type="continuationSeparator" w:id="0">
    <w:p w14:paraId="528A01EC" w14:textId="77777777" w:rsidR="00AA52A8" w:rsidRDefault="00AA52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F1287" w14:textId="77777777" w:rsidR="00446793" w:rsidRDefault="00446793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BA743D"/>
    <w:multiLevelType w:val="hybridMultilevel"/>
    <w:tmpl w:val="2432F50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B10"/>
    <w:rsid w:val="00031F0D"/>
    <w:rsid w:val="0010114E"/>
    <w:rsid w:val="001805D5"/>
    <w:rsid w:val="001A469A"/>
    <w:rsid w:val="001D4B6C"/>
    <w:rsid w:val="00246D45"/>
    <w:rsid w:val="00284D96"/>
    <w:rsid w:val="002F03B3"/>
    <w:rsid w:val="00301292"/>
    <w:rsid w:val="0035098A"/>
    <w:rsid w:val="004011F8"/>
    <w:rsid w:val="00446793"/>
    <w:rsid w:val="004B2ACC"/>
    <w:rsid w:val="004C3E84"/>
    <w:rsid w:val="005249DD"/>
    <w:rsid w:val="0068532D"/>
    <w:rsid w:val="0069387F"/>
    <w:rsid w:val="007651F6"/>
    <w:rsid w:val="0076772B"/>
    <w:rsid w:val="00790B10"/>
    <w:rsid w:val="007A0FD7"/>
    <w:rsid w:val="008C046E"/>
    <w:rsid w:val="008C7C9F"/>
    <w:rsid w:val="00954553"/>
    <w:rsid w:val="00A21122"/>
    <w:rsid w:val="00A91B1F"/>
    <w:rsid w:val="00AA52A8"/>
    <w:rsid w:val="00B20C54"/>
    <w:rsid w:val="00B32AA7"/>
    <w:rsid w:val="00B80A57"/>
    <w:rsid w:val="00BA009E"/>
    <w:rsid w:val="00BB4D5A"/>
    <w:rsid w:val="00BD3A5B"/>
    <w:rsid w:val="00BF55CC"/>
    <w:rsid w:val="00C45EC0"/>
    <w:rsid w:val="00DE5576"/>
    <w:rsid w:val="00E5487B"/>
    <w:rsid w:val="00E71D12"/>
    <w:rsid w:val="00F3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70FB4"/>
  <w15:docId w15:val="{0B49AB0F-C4C5-0642-8069-74194FA3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Cambria" w:hAnsi="Cambria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5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7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A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A57"/>
  </w:style>
  <w:style w:type="table" w:styleId="TableGrid">
    <w:name w:val="Table Grid"/>
    <w:basedOn w:val="TableNormal"/>
    <w:uiPriority w:val="39"/>
    <w:rsid w:val="0044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ss, Catherine</cp:lastModifiedBy>
  <cp:revision>5</cp:revision>
  <dcterms:created xsi:type="dcterms:W3CDTF">2020-10-23T07:01:00Z</dcterms:created>
  <dcterms:modified xsi:type="dcterms:W3CDTF">2020-10-23T17:22:00Z</dcterms:modified>
</cp:coreProperties>
</file>